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/>
      </w:pPr>
      <w:r>
        <w:rPr/>
        <w:t>Table S1  Means and standard deviations (SD) of phenotypic characteristics measured in this study by population</w:t>
      </w:r>
    </w:p>
    <w:tbl>
      <w:tblPr>
        <w:tblW w:w="16302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567"/>
        <w:gridCol w:w="993"/>
        <w:gridCol w:w="991"/>
        <w:gridCol w:w="567"/>
        <w:gridCol w:w="992"/>
        <w:gridCol w:w="993"/>
        <w:gridCol w:w="567"/>
        <w:gridCol w:w="992"/>
        <w:gridCol w:w="850"/>
        <w:gridCol w:w="567"/>
        <w:gridCol w:w="993"/>
        <w:gridCol w:w="850"/>
        <w:gridCol w:w="567"/>
        <w:gridCol w:w="992"/>
        <w:gridCol w:w="993"/>
      </w:tblGrid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AU"/>
              </w:rPr>
              <w:t>Characteristic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AU"/>
              </w:rPr>
              <w:t>Pago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AU"/>
              </w:rPr>
              <w:t>Taga’chang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AU"/>
              </w:rPr>
              <w:t>Talofofo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AU"/>
              </w:rPr>
              <w:t>Umatic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AU"/>
              </w:rPr>
              <w:t>Adelup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al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AU"/>
              </w:rPr>
              <w:t>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ean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AU"/>
              </w:rPr>
              <w:t>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ea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AU"/>
              </w:rPr>
              <w:t>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ea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AU"/>
              </w:rPr>
              <w:t>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ea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AU"/>
              </w:rPr>
              <w:t>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ea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Body size (mm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48.7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6.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4.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6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2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4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3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9.5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Head crest size (mm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AU"/>
              </w:rPr>
              <w:t>2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6.8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3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8.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7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6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.9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Dorsal fin, area (mm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AU"/>
              </w:rPr>
              <w:t>2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169.6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86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49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92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04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9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23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3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15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31.8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Dorsal fin, proportion coloured (%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0.1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0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 xml:space="preserve">Dorsal fin, "reddness"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vertAlign w:val="subscript"/>
              </w:rPr>
              <w:t>G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0.1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lang w:val="en-AU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Femal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val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val="en-AU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Body size (mm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44.3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6.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0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7.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.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.2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Dorsal fin, area (mm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AU"/>
              </w:rPr>
              <w:t>2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89.7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9.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16.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3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01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2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65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2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89.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7.5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>Dorsal fin, proportion coloured (%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0.2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AU"/>
              </w:rPr>
              <w:t xml:space="preserve">Dorsal fin, "reddness" </w:t>
            </w:r>
            <w:r>
              <w:rPr>
                <w:rFonts w:cs="Times New Roman" w:ascii="Times New Roman" w:hAnsi="Times New Roman"/>
              </w:rPr>
              <w:t>(Δ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vertAlign w:val="subscript"/>
              </w:rPr>
              <w:t>G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lang w:val="en-AU"/>
              </w:rPr>
              <w:t>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lang w:val="en-AU"/>
              </w:rPr>
            </w:pPr>
            <w:r>
              <w:rPr>
                <w:rFonts w:eastAsia="Times New Roman" w:cs="Times New Roman" w:ascii="Times New Roman" w:hAnsi="Times New Roman"/>
                <w:iCs/>
                <w:lang w:val="en-AU"/>
              </w:rPr>
              <w:t>0.30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2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0.12</w:t>
            </w:r>
          </w:p>
        </w:tc>
      </w:tr>
    </w:tbl>
    <w:p>
      <w:pPr>
        <w:pStyle w:val="Normal"/>
        <w:widowControl w:val="false"/>
        <w:spacing w:lineRule="auto" w:line="48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23:25:00Z</dcterms:created>
  <dc:creator>Secusana, Eric</dc:creator>
  <dc:description/>
  <cp:keywords/>
  <dc:language>en-US</dc:language>
  <cp:lastModifiedBy>Secusana, Eric</cp:lastModifiedBy>
  <dcterms:modified xsi:type="dcterms:W3CDTF">2014-03-16T23:27:00Z</dcterms:modified>
  <cp:revision>2</cp:revision>
  <dc:subject/>
  <dc:title/>
</cp:coreProperties>
</file>